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766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382"/>
        <w:gridCol w:w="1382"/>
        <w:gridCol w:w="1382"/>
        <w:gridCol w:w="1382"/>
      </w:tblGrid>
      <w:tr w:rsidR="00AA684F" w:rsidRPr="006A4141" w14:paraId="1533A490" w14:textId="77777777" w:rsidTr="00AA684F">
        <w:tc>
          <w:tcPr>
            <w:tcW w:w="3828" w:type="dxa"/>
            <w:tcBorders>
              <w:bottom w:val="nil"/>
            </w:tcBorders>
          </w:tcPr>
          <w:p w14:paraId="07B13247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64" w:type="dxa"/>
            <w:gridSpan w:val="2"/>
          </w:tcPr>
          <w:p w14:paraId="33E2920E" w14:textId="77777777" w:rsidR="00AA684F" w:rsidRDefault="00AA684F" w:rsidP="00AA684F">
            <w:pPr>
              <w:spacing w:line="36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 (n=576)</w:t>
            </w:r>
          </w:p>
        </w:tc>
        <w:tc>
          <w:tcPr>
            <w:tcW w:w="2764" w:type="dxa"/>
            <w:gridSpan w:val="2"/>
            <w:vAlign w:val="center"/>
          </w:tcPr>
          <w:p w14:paraId="1609E8C6" w14:textId="77777777" w:rsidR="00AA684F" w:rsidRPr="006A4141" w:rsidRDefault="00AA684F" w:rsidP="00AA684F">
            <w:pPr>
              <w:spacing w:line="360" w:lineRule="atLeast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  <w:r w:rsidRPr="006A4141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n</w:t>
            </w:r>
            <w:r w:rsidRPr="006A4141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>721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4D286B7A" w14:textId="77777777" w:rsidTr="00AA684F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793CD75D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imens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E1F0DB0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85CD900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</w:t>
            </w:r>
            <w:r w:rsidRPr="005F24DF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CFDBA75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CE6CBE2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</w:t>
            </w:r>
            <w:r w:rsidRPr="005F24DF">
              <w:rPr>
                <w:rFonts w:ascii="Times New Roman" w:hAnsi="Times New Roman" w:cs="Times New Roman"/>
                <w:i/>
                <w:iCs/>
                <w:szCs w:val="24"/>
              </w:rPr>
              <w:t>SD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5D389E26" w14:textId="77777777" w:rsidTr="00AA684F">
        <w:tc>
          <w:tcPr>
            <w:tcW w:w="3828" w:type="dxa"/>
            <w:tcBorders>
              <w:bottom w:val="nil"/>
            </w:tcBorders>
          </w:tcPr>
          <w:p w14:paraId="22B00103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1382" w:type="dxa"/>
            <w:tcBorders>
              <w:bottom w:val="nil"/>
            </w:tcBorders>
          </w:tcPr>
          <w:p w14:paraId="552393D3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 w14:paraId="50EAE748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1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bottom w:val="nil"/>
            </w:tcBorders>
          </w:tcPr>
          <w:p w14:paraId="5EB7A8FE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382" w:type="dxa"/>
            <w:tcBorders>
              <w:bottom w:val="nil"/>
            </w:tcBorders>
          </w:tcPr>
          <w:p w14:paraId="46DB116F" w14:textId="77777777" w:rsidR="00AA684F" w:rsidRPr="006A4141" w:rsidRDefault="00AA684F" w:rsidP="00AA684F">
            <w:pPr>
              <w:spacing w:line="360" w:lineRule="atLeast"/>
              <w:ind w:leftChars="-40" w:left="-96" w:rightChars="-40" w:righ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5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7DB556A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6017F4F0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ccess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21C92ED" w14:textId="77777777" w:rsidR="00AA684F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6D3D4B9D" w14:textId="77777777" w:rsidR="00AA684F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8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38AA4BE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02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8DEFDA4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77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6A358086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30C9B828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Understand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5AAA3A2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</w:t>
            </w:r>
            <w:r>
              <w:rPr>
                <w:rFonts w:ascii="Times New Roman" w:hAnsi="Times New Roman" w:cs="Times New Roman"/>
                <w:szCs w:val="24"/>
              </w:rPr>
              <w:t>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E54542B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42DD90D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1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DECA2FD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0E5EB3C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219092DC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rais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25ED744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4B752145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7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78A3E8A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70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D8E123E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1)</w:t>
            </w:r>
          </w:p>
        </w:tc>
      </w:tr>
      <w:tr w:rsidR="00AA684F" w:rsidRPr="006A4141" w14:paraId="50E4AA7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6222EE25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lying in healthcare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116E505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165CDA05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80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324A632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8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0087E5E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4)</w:t>
            </w:r>
          </w:p>
        </w:tc>
      </w:tr>
      <w:tr w:rsidR="00AA684F" w:rsidRPr="006A4141" w14:paraId="5D36A2D9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6F6BE780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ccess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99CFEA8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5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6E22EE6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83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E2E0C6B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6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79F16B2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8)</w:t>
            </w:r>
          </w:p>
        </w:tc>
      </w:tr>
      <w:tr w:rsidR="00AA684F" w:rsidRPr="006A4141" w14:paraId="6CA7C765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14124629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Understand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C1A58E1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9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39D07C3E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82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E3B1B76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96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C99358B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1)</w:t>
            </w:r>
          </w:p>
        </w:tc>
      </w:tr>
      <w:tr w:rsidR="00AA684F" w:rsidRPr="006A4141" w14:paraId="62165CE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7B996CD7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rais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7F17DC0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6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1671FC27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85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2DE32FFF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59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7FB51C94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8)</w:t>
            </w:r>
          </w:p>
        </w:tc>
      </w:tr>
      <w:tr w:rsidR="00AA684F" w:rsidRPr="006A4141" w14:paraId="17E91D4E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0EF66BE0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lying in disease preven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E952A12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3.2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B7BC922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69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6DFF9F7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3.18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9853FB0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66)</w:t>
            </w:r>
          </w:p>
        </w:tc>
      </w:tr>
      <w:tr w:rsidR="00AA684F" w:rsidRPr="006A4141" w14:paraId="4DECC8C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6515EF0F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ccess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1580F55C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F5174E9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85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2FEC1BF" w14:textId="77777777" w:rsidR="00AA684F" w:rsidRPr="00822DEA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2.74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425B9195" w14:textId="77777777" w:rsidR="00AA684F" w:rsidRPr="00822DEA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822DEA">
              <w:rPr>
                <w:rFonts w:ascii="Times New Roman" w:hAnsi="Times New Roman" w:cs="Times New Roman"/>
                <w:szCs w:val="24"/>
              </w:rPr>
              <w:t>(0.77)</w:t>
            </w:r>
          </w:p>
        </w:tc>
      </w:tr>
      <w:tr w:rsidR="00AA684F" w:rsidRPr="006A4141" w14:paraId="3649EED3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0FDEAD32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Understand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6CA70E29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5FD7212C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B206C93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05F22A35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546D710F" w14:textId="77777777" w:rsidTr="00AA684F">
        <w:tc>
          <w:tcPr>
            <w:tcW w:w="3828" w:type="dxa"/>
            <w:tcBorders>
              <w:top w:val="nil"/>
              <w:bottom w:val="nil"/>
            </w:tcBorders>
          </w:tcPr>
          <w:p w14:paraId="4D5BD7A3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raising in health promotion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576C70E3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8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633AB26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80)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739C638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2.87</w:t>
            </w:r>
          </w:p>
        </w:tc>
        <w:tc>
          <w:tcPr>
            <w:tcW w:w="1382" w:type="dxa"/>
            <w:tcBorders>
              <w:top w:val="nil"/>
              <w:bottom w:val="nil"/>
            </w:tcBorders>
          </w:tcPr>
          <w:p w14:paraId="3E761E19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</w:t>
            </w:r>
            <w:r>
              <w:rPr>
                <w:rFonts w:ascii="Times New Roman" w:hAnsi="Times New Roman" w:cs="Times New Roman"/>
                <w:szCs w:val="24"/>
              </w:rPr>
              <w:t>77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A684F" w:rsidRPr="006A4141" w14:paraId="704150B7" w14:textId="77777777" w:rsidTr="00AA684F">
        <w:tc>
          <w:tcPr>
            <w:tcW w:w="3828" w:type="dxa"/>
            <w:tcBorders>
              <w:top w:val="nil"/>
            </w:tcBorders>
          </w:tcPr>
          <w:p w14:paraId="05972D56" w14:textId="77777777" w:rsidR="00AA684F" w:rsidRPr="006A4141" w:rsidRDefault="00AA684F" w:rsidP="00AA684F">
            <w:pPr>
              <w:spacing w:line="360" w:lineRule="atLeast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Applying in health promotion</w:t>
            </w:r>
          </w:p>
        </w:tc>
        <w:tc>
          <w:tcPr>
            <w:tcW w:w="1382" w:type="dxa"/>
            <w:tcBorders>
              <w:top w:val="nil"/>
            </w:tcBorders>
          </w:tcPr>
          <w:p w14:paraId="13B2EA67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51D720B2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</w:tcBorders>
          </w:tcPr>
          <w:p w14:paraId="450E3E1B" w14:textId="77777777" w:rsidR="00AA684F" w:rsidRPr="006A4141" w:rsidRDefault="00AA684F" w:rsidP="00AA684F">
            <w:pPr>
              <w:spacing w:line="360" w:lineRule="atLeast"/>
              <w:ind w:leftChars="-20" w:left="-48"/>
              <w:contextualSpacing/>
              <w:jc w:val="right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3.13</w:t>
            </w:r>
          </w:p>
        </w:tc>
        <w:tc>
          <w:tcPr>
            <w:tcW w:w="1382" w:type="dxa"/>
            <w:tcBorders>
              <w:top w:val="nil"/>
            </w:tcBorders>
          </w:tcPr>
          <w:p w14:paraId="4E716BCC" w14:textId="77777777" w:rsidR="00AA684F" w:rsidRPr="006A4141" w:rsidRDefault="00AA684F" w:rsidP="00AA684F">
            <w:pPr>
              <w:spacing w:line="360" w:lineRule="atLeast"/>
              <w:ind w:leftChars="-40" w:left="-96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6A4141">
              <w:rPr>
                <w:rFonts w:ascii="Times New Roman" w:hAnsi="Times New Roman" w:cs="Times New Roman"/>
                <w:szCs w:val="24"/>
              </w:rPr>
              <w:t>(0.7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A414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0B7F4DC1" w14:textId="77777777" w:rsidR="006B7648" w:rsidRPr="000B1785" w:rsidRDefault="006B7648" w:rsidP="006B7648">
      <w:pPr>
        <w:adjustRightInd w:val="0"/>
        <w:snapToGrid w:val="0"/>
        <w:spacing w:line="276" w:lineRule="auto"/>
        <w:rPr>
          <w:rFonts w:ascii="Times New Roman" w:hAnsi="Times New Roman" w:cs="Times New Roman"/>
          <w:b/>
          <w:szCs w:val="24"/>
        </w:rPr>
      </w:pPr>
      <w:r w:rsidRPr="006A1D48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3</w:t>
      </w:r>
      <w:r w:rsidRPr="006A1D48">
        <w:rPr>
          <w:rFonts w:ascii="Times New Roman" w:hAnsi="Times New Roman" w:cs="Times New Roman"/>
          <w:b/>
          <w:szCs w:val="24"/>
        </w:rPr>
        <w:t xml:space="preserve"> Table.</w:t>
      </w:r>
      <w:r w:rsidRPr="000B1785">
        <w:rPr>
          <w:rFonts w:ascii="Times New Roman" w:hAnsi="Times New Roman" w:cs="Times New Roman"/>
          <w:b/>
          <w:szCs w:val="24"/>
        </w:rPr>
        <w:t xml:space="preserve"> Descriptive statistics of the 12 dimensions for the AAPHL instrument for </w:t>
      </w:r>
      <w:r>
        <w:rPr>
          <w:rFonts w:ascii="Times New Roman" w:hAnsi="Times New Roman" w:cs="Times New Roman"/>
          <w:b/>
          <w:szCs w:val="24"/>
        </w:rPr>
        <w:t>sex-stratified subgroup</w:t>
      </w:r>
    </w:p>
    <w:p w14:paraId="7C867BA9" w14:textId="77777777" w:rsidR="00417EC1" w:rsidRDefault="00417EC1"/>
    <w:p w14:paraId="099E6877" w14:textId="77777777" w:rsidR="006B7648" w:rsidRDefault="006B7648"/>
    <w:sectPr w:rsidR="006B7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48"/>
    <w:rsid w:val="00417EC1"/>
    <w:rsid w:val="006B7648"/>
    <w:rsid w:val="00AA684F"/>
    <w:rsid w:val="00E9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E527"/>
  <w15:chartTrackingRefBased/>
  <w15:docId w15:val="{8CD02A28-AC13-4481-9D56-48B8DF42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648"/>
    <w:pPr>
      <w:widowControl w:val="0"/>
      <w:spacing w:after="0" w:line="240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648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臻</dc:creator>
  <cp:keywords/>
  <dc:description/>
  <cp:lastModifiedBy>陳怡臻</cp:lastModifiedBy>
  <cp:revision>2</cp:revision>
  <dcterms:created xsi:type="dcterms:W3CDTF">2023-04-16T04:02:00Z</dcterms:created>
  <dcterms:modified xsi:type="dcterms:W3CDTF">2023-04-16T04:03:00Z</dcterms:modified>
</cp:coreProperties>
</file>